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B2072" w14:textId="77777777" w:rsidR="00BA3298" w:rsidRPr="00B11382" w:rsidRDefault="00BA3298" w:rsidP="00BA3298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AU"/>
        </w:rPr>
      </w:pPr>
      <w:r>
        <w:rPr>
          <w:rFonts w:ascii="Arial" w:hAnsi="Arial" w:cs="Arial"/>
          <w:b/>
          <w:sz w:val="22"/>
          <w:szCs w:val="22"/>
          <w:lang w:val="en-AU"/>
        </w:rPr>
        <w:t>S2</w:t>
      </w:r>
      <w:r w:rsidRPr="00B11382">
        <w:rPr>
          <w:rFonts w:ascii="Arial" w:hAnsi="Arial" w:cs="Arial"/>
          <w:b/>
          <w:sz w:val="22"/>
          <w:szCs w:val="22"/>
          <w:lang w:val="en-AU"/>
        </w:rPr>
        <w:t xml:space="preserve"> Table Vaccine groups for Pfs230D1M-dS</w:t>
      </w:r>
      <w:r>
        <w:rPr>
          <w:rFonts w:ascii="Arial" w:hAnsi="Arial" w:cs="Arial"/>
          <w:b/>
          <w:sz w:val="22"/>
          <w:szCs w:val="22"/>
          <w:lang w:val="en-AU"/>
        </w:rPr>
        <w:t>/</w:t>
      </w:r>
      <w:proofErr w:type="spellStart"/>
      <w:r>
        <w:rPr>
          <w:rFonts w:ascii="Arial" w:hAnsi="Arial" w:cs="Arial"/>
          <w:b/>
          <w:sz w:val="22"/>
          <w:szCs w:val="22"/>
          <w:lang w:val="en-AU"/>
        </w:rPr>
        <w:t>dS</w:t>
      </w:r>
      <w:proofErr w:type="spellEnd"/>
      <w:r w:rsidRPr="00B11382">
        <w:rPr>
          <w:rFonts w:ascii="Arial" w:hAnsi="Arial" w:cs="Arial"/>
          <w:b/>
          <w:sz w:val="22"/>
          <w:szCs w:val="22"/>
          <w:lang w:val="en-AU"/>
        </w:rPr>
        <w:t xml:space="preserve"> VLP rabbit immunis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1"/>
        <w:gridCol w:w="2037"/>
        <w:gridCol w:w="2138"/>
        <w:gridCol w:w="2096"/>
      </w:tblGrid>
      <w:tr w:rsidR="00BA3298" w:rsidRPr="00C7587A" w14:paraId="025CC8EC" w14:textId="77777777" w:rsidTr="007269A7">
        <w:tc>
          <w:tcPr>
            <w:tcW w:w="2309" w:type="dxa"/>
            <w:tcBorders>
              <w:bottom w:val="single" w:sz="4" w:space="0" w:color="auto"/>
            </w:tcBorders>
          </w:tcPr>
          <w:p w14:paraId="73A858B4" w14:textId="77777777" w:rsidR="00BA3298" w:rsidRPr="00C7587A" w:rsidRDefault="00BA3298" w:rsidP="007269A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b/>
                <w:sz w:val="22"/>
                <w:szCs w:val="22"/>
                <w:lang w:val="en-AU"/>
              </w:rPr>
              <w:t>Rabbit ID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1C5FE070" w14:textId="77777777" w:rsidR="00BA3298" w:rsidRPr="00C7587A" w:rsidRDefault="00BA3298" w:rsidP="007269A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b/>
                <w:sz w:val="22"/>
                <w:szCs w:val="22"/>
                <w:lang w:val="en-AU"/>
              </w:rPr>
              <w:t>Total VLP protein (</w:t>
            </w:r>
            <w:r w:rsidRPr="00C758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μ</w:t>
            </w:r>
            <w:r w:rsidRPr="00C7587A">
              <w:rPr>
                <w:rFonts w:ascii="Arial" w:hAnsi="Arial" w:cs="Arial"/>
                <w:b/>
                <w:sz w:val="22"/>
                <w:szCs w:val="22"/>
                <w:lang w:val="en-AU"/>
              </w:rPr>
              <w:t>g)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2531E3A8" w14:textId="77777777" w:rsidR="00BA3298" w:rsidRPr="00CE78BB" w:rsidRDefault="00BA3298" w:rsidP="007269A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CE78BB">
              <w:rPr>
                <w:rFonts w:ascii="Arial" w:hAnsi="Arial" w:cs="Arial"/>
                <w:b/>
                <w:sz w:val="22"/>
                <w:szCs w:val="22"/>
                <w:lang w:val="fr-FR"/>
              </w:rPr>
              <w:t xml:space="preserve">Total Pfs230D1M-dS </w:t>
            </w:r>
            <w:proofErr w:type="spellStart"/>
            <w:r w:rsidRPr="00CE78BB">
              <w:rPr>
                <w:rFonts w:ascii="Arial" w:hAnsi="Arial" w:cs="Arial"/>
                <w:b/>
                <w:sz w:val="22"/>
                <w:szCs w:val="22"/>
                <w:lang w:val="fr-FR"/>
              </w:rPr>
              <w:t>protein</w:t>
            </w:r>
            <w:proofErr w:type="spellEnd"/>
            <w:r w:rsidRPr="00CE78BB">
              <w:rPr>
                <w:rFonts w:ascii="Arial" w:hAnsi="Arial" w:cs="Arial"/>
                <w:b/>
                <w:sz w:val="22"/>
                <w:szCs w:val="22"/>
                <w:lang w:val="fr-FR"/>
              </w:rPr>
              <w:t xml:space="preserve"> (</w:t>
            </w:r>
            <w:r w:rsidRPr="00C758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μ</w:t>
            </w:r>
            <w:r w:rsidRPr="00CE78BB">
              <w:rPr>
                <w:rFonts w:ascii="Arial" w:hAnsi="Arial" w:cs="Arial"/>
                <w:b/>
                <w:sz w:val="22"/>
                <w:szCs w:val="22"/>
                <w:lang w:val="fr-FR"/>
              </w:rPr>
              <w:t>g)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05F77C00" w14:textId="77777777" w:rsidR="00BA3298" w:rsidRPr="00C7587A" w:rsidRDefault="00BA3298" w:rsidP="007269A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AU"/>
              </w:rPr>
              <w:t>Adjuvant</w:t>
            </w:r>
          </w:p>
        </w:tc>
      </w:tr>
      <w:tr w:rsidR="00BA3298" w:rsidRPr="00C7587A" w14:paraId="2988BB99" w14:textId="77777777" w:rsidTr="007269A7">
        <w:tc>
          <w:tcPr>
            <w:tcW w:w="2309" w:type="dxa"/>
            <w:tcBorders>
              <w:bottom w:val="nil"/>
            </w:tcBorders>
          </w:tcPr>
          <w:p w14:paraId="3C94ACB3" w14:textId="77777777" w:rsidR="00BA3298" w:rsidRPr="00C7587A" w:rsidRDefault="00BA3298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R1917, R1918</w:t>
            </w:r>
          </w:p>
        </w:tc>
        <w:tc>
          <w:tcPr>
            <w:tcW w:w="2309" w:type="dxa"/>
            <w:tcBorders>
              <w:bottom w:val="nil"/>
            </w:tcBorders>
          </w:tcPr>
          <w:p w14:paraId="2EB213E4" w14:textId="77777777" w:rsidR="00BA3298" w:rsidRPr="00C7587A" w:rsidRDefault="00BA3298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  <w:lang w:val="en-AU"/>
              </w:rPr>
              <w:t>100</w:t>
            </w:r>
          </w:p>
        </w:tc>
        <w:tc>
          <w:tcPr>
            <w:tcW w:w="2309" w:type="dxa"/>
            <w:tcBorders>
              <w:bottom w:val="nil"/>
            </w:tcBorders>
          </w:tcPr>
          <w:p w14:paraId="00B1D98A" w14:textId="77777777" w:rsidR="00BA3298" w:rsidRPr="00C7587A" w:rsidRDefault="00BA3298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24</w:t>
            </w:r>
          </w:p>
        </w:tc>
        <w:tc>
          <w:tcPr>
            <w:tcW w:w="2309" w:type="dxa"/>
            <w:tcBorders>
              <w:bottom w:val="nil"/>
            </w:tcBorders>
          </w:tcPr>
          <w:p w14:paraId="41F33017" w14:textId="77777777" w:rsidR="00BA3298" w:rsidRPr="00C7587A" w:rsidRDefault="00BA3298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Freund’s</w:t>
            </w:r>
          </w:p>
        </w:tc>
      </w:tr>
      <w:tr w:rsidR="00BA3298" w:rsidRPr="00C7587A" w14:paraId="669E5B47" w14:textId="77777777" w:rsidTr="007269A7">
        <w:tc>
          <w:tcPr>
            <w:tcW w:w="2309" w:type="dxa"/>
            <w:tcBorders>
              <w:top w:val="nil"/>
            </w:tcBorders>
          </w:tcPr>
          <w:p w14:paraId="7D91A855" w14:textId="77777777" w:rsidR="00BA3298" w:rsidRPr="00C7587A" w:rsidRDefault="00BA3298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R1919, R1920</w:t>
            </w:r>
          </w:p>
        </w:tc>
        <w:tc>
          <w:tcPr>
            <w:tcW w:w="2309" w:type="dxa"/>
            <w:tcBorders>
              <w:top w:val="nil"/>
            </w:tcBorders>
          </w:tcPr>
          <w:p w14:paraId="57F3B738" w14:textId="77777777" w:rsidR="00BA3298" w:rsidRPr="00C7587A" w:rsidRDefault="00BA3298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  <w:lang w:val="en-AU"/>
              </w:rPr>
              <w:t>100</w:t>
            </w:r>
          </w:p>
        </w:tc>
        <w:tc>
          <w:tcPr>
            <w:tcW w:w="2309" w:type="dxa"/>
            <w:tcBorders>
              <w:top w:val="nil"/>
            </w:tcBorders>
          </w:tcPr>
          <w:p w14:paraId="3BC8C060" w14:textId="77777777" w:rsidR="00BA3298" w:rsidRPr="00C7587A" w:rsidRDefault="00BA3298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24</w:t>
            </w:r>
          </w:p>
        </w:tc>
        <w:tc>
          <w:tcPr>
            <w:tcW w:w="2309" w:type="dxa"/>
            <w:tcBorders>
              <w:top w:val="nil"/>
            </w:tcBorders>
          </w:tcPr>
          <w:p w14:paraId="1F890555" w14:textId="77777777" w:rsidR="00BA3298" w:rsidRPr="00C7587A" w:rsidRDefault="00BA3298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proofErr w:type="spellStart"/>
            <w:r w:rsidRPr="00C7587A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lhydrogel</w:t>
            </w:r>
            <w:proofErr w:type="spellEnd"/>
          </w:p>
        </w:tc>
      </w:tr>
    </w:tbl>
    <w:p w14:paraId="6420A4FB" w14:textId="77777777" w:rsidR="00BA3298" w:rsidRPr="001E395D" w:rsidRDefault="00BA3298" w:rsidP="00BA3298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AU" w:eastAsia="zh-CN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Note: E</w:t>
      </w:r>
      <w:r w:rsidRPr="001E395D"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stimated inco</w:t>
      </w: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r</w:t>
      </w:r>
      <w:r w:rsidRPr="001E395D"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poration of Pfs230</w:t>
      </w: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D1M-dS</w:t>
      </w:r>
      <w:r w:rsidRPr="001E395D"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 xml:space="preserve"> into VLPs was ~</w:t>
      </w: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24</w:t>
      </w:r>
      <w:r w:rsidRPr="001E395D"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%, determined by Coomassie stained gels</w:t>
      </w: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.</w:t>
      </w:r>
    </w:p>
    <w:p w14:paraId="3F9276B7" w14:textId="77777777" w:rsidR="00CD73CD" w:rsidRPr="00BA3298" w:rsidRDefault="00BA3298">
      <w:pPr>
        <w:rPr>
          <w:lang w:val="en-AU"/>
        </w:rPr>
      </w:pPr>
      <w:bookmarkStart w:id="0" w:name="_GoBack"/>
      <w:bookmarkEnd w:id="0"/>
    </w:p>
    <w:sectPr w:rsidR="00CD73CD" w:rsidRPr="00BA3298" w:rsidSect="008E0906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298"/>
    <w:rsid w:val="000047E5"/>
    <w:rsid w:val="000E7551"/>
    <w:rsid w:val="000F5944"/>
    <w:rsid w:val="003223A9"/>
    <w:rsid w:val="00676860"/>
    <w:rsid w:val="008E0906"/>
    <w:rsid w:val="00B13325"/>
    <w:rsid w:val="00BA3298"/>
    <w:rsid w:val="00BA4FF2"/>
    <w:rsid w:val="00CC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2B0F6"/>
  <w15:chartTrackingRefBased/>
  <w15:docId w15:val="{9BCF0B43-12AC-F043-83F2-4A7001AC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AU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3298"/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298"/>
    <w:rPr>
      <w:rFonts w:asciiTheme="minorHAnsi" w:eastAsiaTheme="minorHAnsi" w:hAnsiTheme="minorHAnsi" w:cstheme="minorBid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e Chan</dc:creator>
  <cp:keywords/>
  <dc:description/>
  <cp:lastModifiedBy>Jo-Anne Chan</cp:lastModifiedBy>
  <cp:revision>1</cp:revision>
  <dcterms:created xsi:type="dcterms:W3CDTF">2019-08-28T03:56:00Z</dcterms:created>
  <dcterms:modified xsi:type="dcterms:W3CDTF">2019-08-28T03:56:00Z</dcterms:modified>
</cp:coreProperties>
</file>